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582" w:rsidRDefault="00953582" w:rsidP="00953582">
      <w:pPr>
        <w:spacing w:after="0"/>
        <w:rPr>
          <w:b/>
          <w:sz w:val="28"/>
          <w:lang w:val="en-US"/>
        </w:rPr>
      </w:pPr>
      <w:r>
        <w:rPr>
          <w:b/>
          <w:lang w:val="en-US"/>
        </w:rPr>
        <w:t xml:space="preserve">Supplementary </w:t>
      </w:r>
      <w:r w:rsidRPr="00F54C13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>
        <w:rPr>
          <w:b/>
          <w:lang w:val="en-US"/>
        </w:rPr>
        <w:t>.</w:t>
      </w:r>
      <w:r w:rsidRPr="00C54EB7">
        <w:rPr>
          <w:lang w:val="en-US"/>
        </w:rPr>
        <w:t xml:space="preserve"> </w:t>
      </w:r>
      <w:r w:rsidRPr="005940B9">
        <w:rPr>
          <w:lang w:val="en-US"/>
        </w:rPr>
        <w:t>Differentially expressed</w:t>
      </w:r>
      <w:r>
        <w:rPr>
          <w:lang w:val="en-US"/>
        </w:rPr>
        <w:t xml:space="preserve"> serum</w:t>
      </w:r>
      <w:r w:rsidRPr="005940B9">
        <w:rPr>
          <w:lang w:val="en-US"/>
        </w:rPr>
        <w:t xml:space="preserve"> </w:t>
      </w:r>
      <w:proofErr w:type="spellStart"/>
      <w:r>
        <w:rPr>
          <w:lang w:val="en-US"/>
        </w:rPr>
        <w:t>isomiRs</w:t>
      </w:r>
      <w:proofErr w:type="spellEnd"/>
      <w:r w:rsidRPr="005940B9">
        <w:rPr>
          <w:lang w:val="en-US"/>
        </w:rPr>
        <w:t xml:space="preserve"> in COVID-19 pa</w:t>
      </w:r>
      <w:r>
        <w:rPr>
          <w:lang w:val="en-US"/>
        </w:rPr>
        <w:t>tients vs. healthy controls</w:t>
      </w:r>
      <w:r>
        <w:rPr>
          <w:lang w:val="en-US"/>
        </w:rPr>
        <w:t>.</w:t>
      </w:r>
      <w:bookmarkStart w:id="0" w:name="_GoBack"/>
      <w:bookmarkEnd w:id="0"/>
    </w:p>
    <w:tbl>
      <w:tblPr>
        <w:tblW w:w="13892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268"/>
        <w:gridCol w:w="2693"/>
        <w:gridCol w:w="3544"/>
        <w:gridCol w:w="850"/>
        <w:gridCol w:w="851"/>
        <w:gridCol w:w="1134"/>
        <w:gridCol w:w="992"/>
      </w:tblGrid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b/>
                <w:color w:val="000000"/>
                <w:sz w:val="16"/>
              </w:rPr>
            </w:pPr>
            <w:proofErr w:type="spellStart"/>
            <w:r w:rsidRPr="00610BBF">
              <w:rPr>
                <w:rFonts w:ascii="Calibri" w:hAnsi="Calibri" w:cs="Calibri"/>
                <w:b/>
                <w:color w:val="000000"/>
                <w:sz w:val="16"/>
              </w:rPr>
              <w:t>Isomi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b/>
                <w:color w:val="000000"/>
                <w:sz w:val="16"/>
              </w:rPr>
            </w:pPr>
            <w:proofErr w:type="spellStart"/>
            <w:r w:rsidRPr="00610BBF">
              <w:rPr>
                <w:rFonts w:ascii="Calibri" w:hAnsi="Calibri" w:cs="Calibri"/>
                <w:b/>
                <w:color w:val="000000"/>
                <w:sz w:val="16"/>
              </w:rPr>
              <w:t>sequenc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</w:pPr>
            <w:proofErr w:type="spellStart"/>
            <w:r w:rsidRPr="00610BBF"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  <w:t>miRBas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610BBF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</w:pPr>
            <w:proofErr w:type="spellStart"/>
            <w:r w:rsidRPr="00610BBF"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  <w:t>miRN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610BBF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</w:pPr>
            <w:proofErr w:type="spellStart"/>
            <w:r w:rsidRPr="00610BBF"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  <w:t>exp_qr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610BBF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</w:pPr>
            <w:r w:rsidRPr="00610BBF"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  <w:t>log2F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610BBF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</w:pPr>
            <w:proofErr w:type="spellStart"/>
            <w:r w:rsidRPr="00610BBF"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610BBF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</w:pPr>
            <w:proofErr w:type="spellStart"/>
            <w:r w:rsidRPr="00610BBF">
              <w:rPr>
                <w:rFonts w:ascii="Calibri" w:eastAsia="Times New Roman" w:hAnsi="Calibri" w:cs="Calibri"/>
                <w:b/>
                <w:color w:val="000000"/>
                <w:sz w:val="16"/>
                <w:lang w:eastAsia="it-IT"/>
              </w:rPr>
              <w:t>padj</w:t>
            </w:r>
            <w:proofErr w:type="spellEnd"/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8YUYFYKS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CTGTACTGAGCTGCCCCG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23622|MI00024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6-2|hsa-mir-486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46E-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71E-76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8YUYFYKS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CTGTACTGAGCTGCCCCG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23622|MI00024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6-2|hsa-mir-486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49E-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53E-73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3WEUQVKU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CTGTACTGAGCTGCCCCG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23622|MI00024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6-2|hsa-mir-486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9E-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02E-6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FXJYWVJ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GCTACATTGTCTGCTGG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9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3,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11E-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69E-55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B0NKZ0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AAGCTGGGTTGAGAGG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542|MI0003776|MI0003778|MI0008191|MI000383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20a|hsa-mir-320b-1|hsa-mir-320c-1|hsa-mir-320c-2|hsa-mir-320b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3,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31E-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33E-55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B0NKZ01J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AAGCTGGGTTGAGAGGG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542|MI0003776|MI000383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20a|hsa-mir-320b-1|hsa-mir-320b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2,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96E-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13E-54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VFPHUEI8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AGCAGCACGTAAATATTGG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0|MI000011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6-1|hsa-mir-16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11E-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20E-52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JY2ZS9R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ATTGCACTTGTCTCGGTC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8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78E-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66E-5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DDR0O0DK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GACGGGAGGAAAGAAGGG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246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3,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88E-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11E-47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B0NKZ01J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AAGCTGGGTTGAGAGGGC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54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20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2,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42E-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00E-43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8-H5IVJKD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TCACATTGCCAGGGA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9|MI000043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3a|hsa-mir-23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2,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66E-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00E-43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3WEUQVKU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CTGTACTGAGCTGCCCCG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23622|MI00024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6-2|hsa-mir-486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2,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87E-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95E-40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FXJYWV9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GCTACATTGTCTGCTGG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9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2,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30E-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46E-38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XK6PFJ5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GGCAGAGAGCGAGA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44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99E-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88E-37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FP2WBLZJ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GCAGCACGTAAATATTGG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0|MI000011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6-1|hsa-mir-16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9,50E-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4E-35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VIV6OY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AGCTTATCAGACTGATG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2,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29E-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40E-33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20XYYWPK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AAAGTGCTGTTCGTGCAGGT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9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59E-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37E-32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XK6PFJH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GGCAGAGAGCGAG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44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2,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15E-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89E-30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UPUYXLEU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ACAGTACTGTGATAACTGA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103|MI000073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01-1|hsa-mir-101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16E-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1E-28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B175JXN0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ACCGTTACCATTACTGA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72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51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89E-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21E-28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XK6PFJ5D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GGCAGAGAGCGAGAC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44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37E-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43E-24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XKVLRYV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GTTGTATA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1|MI0000060|MI000006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a-2|hsa-let-7a-1|hsa-let-7a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01E-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50E-2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B175JXN0Q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ACCGTTACCATTACTGAG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72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51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07E-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20E-1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lastRenderedPageBreak/>
              <w:t>iso-19-XKVLRYJ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GTTGTAT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1|MI0000060|MI000006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a-2|hsa-let-7a-1|hsa-let-7a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15E-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93E-1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XK6PFJ5DQ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GGCAGAGAGCGAGAC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44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99E-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95E-17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3-9O0MKUN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TAAACATCCCCGACTGGAAG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5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0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58E-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0E-16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VFPHUEI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AGCAGCACGTAAATATTG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0|MI000011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6-1|hsa-mir-16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22E-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58E-16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DU2U8IKW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TGACACGATCACTCCCG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44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9,50E-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60E-16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5KP25H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GAGGGGCAGAGAGCGAGA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44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14E-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22E-14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VY2ZSR6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ATTGCACTTGTCCCGGCC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94|MI000009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92a-2|hsa-mir-92a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16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35E-14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B175JXH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ACCGTTACCATTACTG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72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51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13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13E-13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XKVL7YX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TTTGTGC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3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28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69E-13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YOSEKKHK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TCAAGTAATCCAGGATAGG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750|MI000008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6a-2|hsa-mir-26a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4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21E-13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W7MI3SM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TCTCGGCTCCTCGCGGCT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1600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6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38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15E-12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FPJYUP6X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GCAGCATTGTACAGGGCTA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108|MI000010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03a-2|hsa-mir-103a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42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86E-1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XKVL5YV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ATTGTATA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7|MI000006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f-1|hsa-let-7f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20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98E-10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WL341OU4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GTACCGTGAGTAATAATG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7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65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13E-10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9P9Z35ZQ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TAGTGTTTCCTACTTTA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5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41E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12E-10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5KP25HFI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GAGGGGCAGAGAGCGAGAC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44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45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75E-0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DIPPZBH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GCTGCCAGTTGAAGAA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2,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27E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23E-0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DU2U8IKW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TGACACGATCACTCCCGT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44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86E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42E-0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SPZW2E0R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GTCAGTTTGTCAAATACCCC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3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61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9,56E-0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9O0MKUN2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TAAACATCCCCGACTGGA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5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0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61E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45E-08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DIPPZBOI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GCTGCCAGTTGAAGAAC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81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00E-08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XKVL5YJ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ATTGTAT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7|MI000006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f-1|hsa-let-7f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9,54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58E-08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90FB6PY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GAGAGAAAGGCAGTTCC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8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11E-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99E-07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9O0MKUN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TAAACATCCCCGACTGG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5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0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96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89E-06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VIV6OYIN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AGCTTATCAGACTGATGTTG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36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10E-06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lastRenderedPageBreak/>
              <w:t>iso-20-90FB6PY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GAGAGAAAGGCAGTTCC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8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18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9,89E-06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B175JXN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ACCGTTACCATTACTG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72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51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81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96E-05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XKVLRY9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GTTGTGTG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17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37E-05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8-JFMOHND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AGCACGTAAATATTGG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0|MI000011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6-1|hsa-mir-16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34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33E-05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XKVL7YJ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TTTGTGC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3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79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84E-05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XKV2RYV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GAGGTTGTATA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53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00E-04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U0XZH3PK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AAAGTGCTTATAGTGCAGGT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0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69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97E-04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967Y8BUR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TCAGTTTGTCAAATACCCC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3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33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20E-03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8-FPJYUPD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GCAGCATTGTACAGGG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108|MI0000109|MI000011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03a-2|hsa-mir-103a-1|hsa-mir-1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17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13E-02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JY2ZS9R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ATTGCACTTGTCTCGGTC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8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96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59E-02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531PIWH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GAGGTAGTAGATTGTATA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7|MI000006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f-1|hsa-let-7f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31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73E-02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3-8YUYFYKS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CTGTACTGAGCTGCCCCGAG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23622|MI00024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6-2|hsa-mir-486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64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37E-02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83PM02EZ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AGTGCATCACAGAACTT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81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48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77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4E-0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XKVLRYVPQ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GTTGTATAG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1|MI0000060|MI000006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a-2|hsa-let-7a-1|hsa-let-7a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87E-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09E-0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BQ8DQWM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CATTCAACGCTGTCGG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69|MI000028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81a-2|hsa-mir-181a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12E-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17E-0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YOSE8KH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TCAAGTAATTCAGGATAG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8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6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9,35E-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41E+00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H5IVJKFQ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TCACATTGCCAGGGAT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3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88E-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76E+00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XKVL7YU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TTTGTACA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3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90E+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24E+00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FKVLRYJ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GAGGTAGTAGGTTGCATA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95E+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26E+00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VY2ZSR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ATTGCACTTGTCCCGGCC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94|MI000009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92a-2|hsa-mir-92a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34E+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9,80E+00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531P7WH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GAGGTAGTAGGTTGTATA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1|MI0000060|MI000006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a-2|hsa-let-7a-1|hsa-let-7a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61E+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12E+0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XKVLRYV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GTTGTAT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1|MI0000060|MI000006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a-2|hsa-let-7a-1|hsa-let-7a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75E+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14E+0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UPUYXLEU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ACAGTACTGTGATAACTGA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103|MI000073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01-1|hsa-mir-101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10E+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20E+0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8YUYFYKS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CTGTACTGAGCTGCCCCGA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23622|MI00024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6-2|hsa-mir-486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69E+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92E+0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8-9O0MKUD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TAAACATCCCCGAC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5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0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26E+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17E+0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lastRenderedPageBreak/>
              <w:t>iso-22-W62PBMP1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TCACACAGAAATCGCACCC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80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30E+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63E+02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875D3OH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CCTGAGACCCTAACT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46|MI00004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25b-1|hsa-mir-125b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87E+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31E+02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FPJYUP6X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GCAGCATTGTACAGGGCTA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108|MI0000109|MI000011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03a-2|hsa-mir-103a-1|hsa-mir-1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26E+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9,26E+02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M5MUSED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GTACCGTGAGTAATAATG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7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35E+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57E+03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XKVL5YVPQ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ATTGTATAG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7|MI000006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f-1|hsa-let-7f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84E+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89E+03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VFPHUEI8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AGCAGCACGTAAATATTGGC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0|MI000011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6-1|hsa-mir-16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24E+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52E+04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8K4P8R8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AGGCTCAGTCCCCTCCC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246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26E+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63E+04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2HOMKBFP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AACGGAATCCCAAAAGCAG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6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50E+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10E+04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9O0MKUN2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TAAACATCCCCGACTGGA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5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0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52E+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88E+05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2HOMKBF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AACGGAATCCCAAAAGC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6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96E+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95E+05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UPUYXLEU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ACAGTACTGTGATAACTG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103|MI000073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01-1|hsa-mir-101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00E+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9,95E+05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875D3ZB7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CCTGAGACCCTTTAACCT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6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25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6,28E+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23E+06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IVEYWSS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TTGCACTTGTCTCGGTC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8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64E+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68E+06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3-875D3ZB7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CCTGAGACCCTTTAACCTG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6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25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7E+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06E+06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83PI02EZ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AGTGCACTACAGAACTT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48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70E+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19E+06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B0NKZ01J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AAAGCTGGGTTGAGAGGGCG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54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20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42E+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38E+07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FKVLRY1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GAGGTAGTAGGTTGCAT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34E+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53E+07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3-8YUYFYKSZ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CTGTACTGAGCTGCCCCGA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23622|MI00024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6-2|hsa-mir-486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43E+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41E+07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875D3ONW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CCTGAGACCCTAACTTG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46|MI00004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25b-1|hsa-mir-125b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1,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81E+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4E+08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XKVL5YV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ATTGTAT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7|MI000006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val="en-US" w:eastAsia="it-IT"/>
              </w:rPr>
              <w:t>hsa-let-7f-1|hsa-let-7f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64E+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91E+08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20XYYWP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AAAGTGCTGTTCGTGCAG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9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96E+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3,44E+08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XKVL7YU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TTTGTAC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3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86E+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96E+08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9OJFERI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TAACAGCAACTCCATG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732|MI000048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94-2|hsa-mir-194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1,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47E+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28E+0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9IJNJF6D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GCTCAGTTCAGCAGGAAC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81|MI000008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4-2|hsa-mir-24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72E+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48E+0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967Y8BU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TCAGTTTGTCAAATACC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3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3E+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74E+0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lastRenderedPageBreak/>
              <w:t>iso-19-X2X02Y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ATGAAGCACTGTAG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5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09E+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81E+0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83PI02EZ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AGTGCACTACAGAACT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48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1,54E+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54E+0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IVEY8SP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TTGCACTTGTCCCGGCC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94|MI000009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92a-2|hsa-mir-92a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2,88E+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4,70E+0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JXYIZ8U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ATTATTACTTTTGGTACG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7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27E+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53E+0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3-X2EUIRIK0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AACTGAATTCCATGGGT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7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46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,63E+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9,02E+0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VFPHUEF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AGCAGCACGTAAATAT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0|MI000011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6-1|hsa-mir-16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85E+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124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967Y8BUR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TCAGTTTGTCAAATACCC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3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7,96E+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125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2HOMKBEU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AACGGAATCCCAAAAGC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6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8,50E+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132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0317PFZ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CAGTAGTCTGCACATTG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81|MI0000282|MI000024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99a-2|hsa-mir-199b|hsa-mir-199a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12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194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XKVL7YXYQ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TTTGTGCTG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3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15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23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F9R75JK9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GCTCGGTCTGAGGCCCCTC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144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24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365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X2EUIRIKQ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AACTGAATTCCATGGG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7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46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31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473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XKVLRYK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GTTGTG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47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704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8YUYFY1J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CCTGTACTGAGCTGCCC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23622|MI00024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6-2|hsa-mir-486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63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0933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3-967Y8BURD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TCAGTTTGTCAAATACCCCA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3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098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1444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3-XKVLRY980Q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GTTGTGTGGTT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108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1577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9O0MKUH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TAAACATCCCCGACTG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25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30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136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1955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IVEY8SI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TTGCACTTGTCCCGGCC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94|MI000009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92a-2|hsa-mir-92a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1_Md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177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2526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XKVLRY98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GAGGTAGTAGGTTGTGTG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6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let-7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Q3_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22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312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YOSEKKF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TCAAGTAATCCAGGAT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750|MI000008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6a-2|hsa-mir-26a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271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376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0-VFKNXBW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TAGCACCATTTGAAATCGG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73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9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271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3769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2-2HOMKBFP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AACGGAATCCCAAAAGCAGC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46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1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FF0000"/>
                <w:sz w:val="16"/>
                <w:lang w:eastAsia="it-IT"/>
              </w:rPr>
              <w:t>0,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314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4321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21-H5IVJKI9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ATCACATTGCCAGGGATTTC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0007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23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n_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39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5333</w:t>
            </w:r>
          </w:p>
        </w:tc>
      </w:tr>
      <w:tr w:rsidR="00953582" w:rsidRPr="009E67D8" w:rsidTr="001F45F0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iso-19-3WEUQV1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610BBF" w:rsidRDefault="00953582" w:rsidP="001F45F0">
            <w:pPr>
              <w:rPr>
                <w:rFonts w:ascii="Calibri" w:hAnsi="Calibri" w:cs="Calibri"/>
                <w:color w:val="000000"/>
                <w:sz w:val="16"/>
              </w:rPr>
            </w:pPr>
            <w:r w:rsidRPr="00610BBF">
              <w:rPr>
                <w:rFonts w:ascii="Calibri" w:hAnsi="Calibri" w:cs="Calibri"/>
                <w:color w:val="000000"/>
                <w:sz w:val="16"/>
              </w:rPr>
              <w:t>CCTGTACTGAGCTGCCCC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I0023622|MI00024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hsa-mir-486-2|hsa-mir-486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Mdn_Q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FF"/>
                <w:sz w:val="16"/>
                <w:lang w:eastAsia="it-IT"/>
              </w:rPr>
              <w:t>-0,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.00430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582" w:rsidRPr="009E67D8" w:rsidRDefault="00953582" w:rsidP="001F4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</w:pPr>
            <w:r w:rsidRPr="009E67D8">
              <w:rPr>
                <w:rFonts w:ascii="Calibri" w:eastAsia="Times New Roman" w:hAnsi="Calibri" w:cs="Calibri"/>
                <w:color w:val="000000"/>
                <w:sz w:val="16"/>
                <w:lang w:eastAsia="it-IT"/>
              </w:rPr>
              <w:t>0,005819</w:t>
            </w:r>
          </w:p>
        </w:tc>
      </w:tr>
    </w:tbl>
    <w:p w:rsidR="00953582" w:rsidRDefault="00953582" w:rsidP="00953582">
      <w:pPr>
        <w:spacing w:after="0"/>
        <w:rPr>
          <w:b/>
          <w:lang w:val="en-US"/>
        </w:rPr>
      </w:pPr>
    </w:p>
    <w:p w:rsidR="00596DF2" w:rsidRDefault="00596DF2"/>
    <w:sectPr w:rsidR="00596DF2" w:rsidSect="0095358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776D15"/>
    <w:multiLevelType w:val="hybridMultilevel"/>
    <w:tmpl w:val="3E76B6A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582"/>
    <w:rsid w:val="00596DF2"/>
    <w:rsid w:val="0095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F56A61-433A-46DE-8D62-0DF2EEA5B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53582"/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9535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95358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953582"/>
    <w:rPr>
      <w:i/>
      <w:iCs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953582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953582"/>
    <w:rPr>
      <w:sz w:val="20"/>
      <w:szCs w:val="20"/>
    </w:rPr>
  </w:style>
  <w:style w:type="table" w:styleId="Grigliatabella">
    <w:name w:val="Table Grid"/>
    <w:basedOn w:val="Tabellanormale"/>
    <w:uiPriority w:val="39"/>
    <w:rsid w:val="00953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953582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53582"/>
    <w:rPr>
      <w:color w:val="954F72"/>
      <w:u w:val="single"/>
    </w:rPr>
  </w:style>
  <w:style w:type="paragraph" w:customStyle="1" w:styleId="xl64">
    <w:name w:val="xl64"/>
    <w:basedOn w:val="Normale"/>
    <w:rsid w:val="009535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unhideWhenUsed/>
    <w:rsid w:val="009535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9535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53582"/>
  </w:style>
  <w:style w:type="paragraph" w:styleId="Pidipagina">
    <w:name w:val="footer"/>
    <w:basedOn w:val="Normale"/>
    <w:link w:val="PidipaginaCarattere"/>
    <w:uiPriority w:val="99"/>
    <w:unhideWhenUsed/>
    <w:rsid w:val="009535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53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09</Words>
  <Characters>10887</Characters>
  <Application>Microsoft Office Word</Application>
  <DocSecurity>0</DocSecurity>
  <Lines>90</Lines>
  <Paragraphs>25</Paragraphs>
  <ScaleCrop>false</ScaleCrop>
  <Company>Microsoft</Company>
  <LinksUpToDate>false</LinksUpToDate>
  <CharactersWithSpaces>12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zon</dc:creator>
  <cp:keywords/>
  <dc:description/>
  <cp:lastModifiedBy>Barzon</cp:lastModifiedBy>
  <cp:revision>1</cp:revision>
  <dcterms:created xsi:type="dcterms:W3CDTF">2022-06-13T12:55:00Z</dcterms:created>
  <dcterms:modified xsi:type="dcterms:W3CDTF">2022-06-13T12:55:00Z</dcterms:modified>
</cp:coreProperties>
</file>